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C19EE" w14:textId="435C9626" w:rsidR="00FD15D5" w:rsidRPr="00726675" w:rsidRDefault="00395827" w:rsidP="00FD15D5">
      <w:pPr>
        <w:jc w:val="both"/>
        <w:rPr>
          <w:lang w:val="en-US"/>
        </w:rPr>
      </w:pPr>
      <w:r>
        <w:rPr>
          <w:b/>
          <w:bCs/>
          <w:lang w:val="en-US"/>
        </w:rPr>
        <w:t xml:space="preserve">S23 Table. Raw Data. </w:t>
      </w:r>
      <w:r w:rsidR="00FD15D5" w:rsidRPr="00726675">
        <w:rPr>
          <w:b/>
          <w:bCs/>
          <w:lang w:val="en-US"/>
        </w:rPr>
        <w:t xml:space="preserve">Maternal </w:t>
      </w:r>
      <w:r w:rsidR="00FD15D5">
        <w:rPr>
          <w:b/>
          <w:bCs/>
          <w:lang w:val="en-US"/>
        </w:rPr>
        <w:t>HCO</w:t>
      </w:r>
      <w:r w:rsidR="00FD15D5" w:rsidRPr="00FD15D5">
        <w:rPr>
          <w:b/>
          <w:bCs/>
          <w:vertAlign w:val="subscript"/>
          <w:lang w:val="en-US"/>
        </w:rPr>
        <w:t>3</w:t>
      </w:r>
      <w:r w:rsidR="00FD15D5" w:rsidRPr="00726675">
        <w:rPr>
          <w:b/>
          <w:bCs/>
          <w:lang w:val="en-US"/>
        </w:rPr>
        <w:t>.</w:t>
      </w:r>
      <w:r w:rsidR="00FD15D5" w:rsidRPr="00726675">
        <w:rPr>
          <w:lang w:val="en-US"/>
        </w:rPr>
        <w:t xml:space="preserve"> Maternal </w:t>
      </w:r>
      <w:r w:rsidR="00FD15D5">
        <w:rPr>
          <w:lang w:val="en-US"/>
        </w:rPr>
        <w:t>HCO</w:t>
      </w:r>
      <w:r w:rsidR="00FD15D5" w:rsidRPr="00FD15D5">
        <w:rPr>
          <w:vertAlign w:val="subscript"/>
          <w:lang w:val="en-US"/>
        </w:rPr>
        <w:t>3</w:t>
      </w:r>
      <w:r w:rsidR="00FD15D5" w:rsidRPr="00726675">
        <w:rPr>
          <w:lang w:val="en-US"/>
        </w:rPr>
        <w:t xml:space="preserve"> during general inhalation anesthesia and dorsal recumbency of mares in the last month of gestation.</w:t>
      </w:r>
    </w:p>
    <w:tbl>
      <w:tblPr>
        <w:tblW w:w="8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753"/>
        <w:gridCol w:w="641"/>
      </w:tblGrid>
      <w:tr w:rsidR="00257429" w:rsidRPr="0088672D" w14:paraId="2C7CDA45" w14:textId="77777777" w:rsidTr="000129E9">
        <w:trPr>
          <w:trHeight w:val="300"/>
          <w:jc w:val="center"/>
        </w:trPr>
        <w:tc>
          <w:tcPr>
            <w:tcW w:w="871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103D4" w14:textId="2D55DA01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CO</w:t>
            </w:r>
            <w:r w:rsidRPr="0025742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pt-BR"/>
              </w:rPr>
              <w:t>3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mmol/L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57429" w:rsidRPr="0088672D" w14:paraId="6E03BC6B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6574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EB8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8D4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5110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00C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885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89E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17A3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AEC3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40E0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4663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139AE769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C5767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46A1D3FF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494EC5B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636B18BA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4E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FA796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CE748" w14:textId="11F974B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2,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17B10" w14:textId="29FF85B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4,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B00B6" w14:textId="4ABAAE2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8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70F2D" w14:textId="76B6F53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5,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DE8A5" w14:textId="63EB096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9,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2DDBA" w14:textId="4AD502D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115F8" w14:textId="68DB026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9,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48610" w14:textId="34F8969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7,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7EBC7" w14:textId="3FB50E6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6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1492" w14:textId="1FF60AB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,84</w:t>
            </w:r>
          </w:p>
        </w:tc>
      </w:tr>
      <w:tr w:rsidR="00257429" w:rsidRPr="0088672D" w14:paraId="073C557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2C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67CD1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F13F2" w14:textId="3D06CA8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0,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D29B2" w14:textId="48947D0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6,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55206" w14:textId="038D432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30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8B181" w14:textId="5D56A95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8,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E8F56" w14:textId="60ABCEA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9,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D982D" w14:textId="3A234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4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3F08E" w14:textId="76796A8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8,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05B51" w14:textId="2AF9D0F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8,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C0333" w14:textId="4CD30FB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7,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38E07" w14:textId="580EB3D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3,19</w:t>
            </w:r>
          </w:p>
        </w:tc>
      </w:tr>
      <w:tr w:rsidR="00257429" w:rsidRPr="0088672D" w14:paraId="5FC51BC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B065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E290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7A048" w14:textId="471679E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0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CA832" w14:textId="444F663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5,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D6F4A" w14:textId="35120B6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33DA7" w14:textId="104C2EB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9,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10C5A" w14:textId="55A8A9B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30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3CCFC" w14:textId="4284F5F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4,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BB5CA" w14:textId="01DD5FC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9,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9E2D9" w14:textId="24AEF9C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9,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057DB" w14:textId="67B0330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7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728CD" w14:textId="6DA1D90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3,36</w:t>
            </w:r>
          </w:p>
        </w:tc>
      </w:tr>
      <w:tr w:rsidR="00257429" w:rsidRPr="0088672D" w14:paraId="7AABAD12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8BE26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338B80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7B8337" w14:textId="750F9A5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18,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65CD65" w14:textId="72A0C97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6,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854B33" w14:textId="1D5D5CD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9,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29D26" w14:textId="21BFFED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6,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73886E" w14:textId="5D9FA02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30,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45C4B2" w14:textId="4FCF8DD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2,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97A73E" w14:textId="68809E1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4,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F7F9C6" w14:textId="293D81F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6,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35EB56" w14:textId="37AECD1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25,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9203E2" w14:textId="47FFFE8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4E6">
              <w:t>3,80</w:t>
            </w:r>
          </w:p>
        </w:tc>
      </w:tr>
    </w:tbl>
    <w:p w14:paraId="65439391" w14:textId="68A3D6F9" w:rsidR="00257429" w:rsidRDefault="00257429" w:rsidP="007D0709"/>
    <w:sectPr w:rsidR="00257429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0C3E5" w14:textId="77777777" w:rsidR="00BD4419" w:rsidRDefault="00BD4419" w:rsidP="00C874B2">
      <w:pPr>
        <w:spacing w:after="0" w:line="240" w:lineRule="auto"/>
      </w:pPr>
      <w:r>
        <w:separator/>
      </w:r>
    </w:p>
  </w:endnote>
  <w:endnote w:type="continuationSeparator" w:id="0">
    <w:p w14:paraId="26749B4A" w14:textId="77777777" w:rsidR="00BD4419" w:rsidRDefault="00BD4419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BE0A9" w14:textId="77777777" w:rsidR="00BD4419" w:rsidRDefault="00BD4419" w:rsidP="00C874B2">
      <w:pPr>
        <w:spacing w:after="0" w:line="240" w:lineRule="auto"/>
      </w:pPr>
      <w:r>
        <w:separator/>
      </w:r>
    </w:p>
  </w:footnote>
  <w:footnote w:type="continuationSeparator" w:id="0">
    <w:p w14:paraId="74551905" w14:textId="77777777" w:rsidR="00BD4419" w:rsidRDefault="00BD4419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7D0709"/>
    <w:rsid w:val="008425C0"/>
    <w:rsid w:val="0088672D"/>
    <w:rsid w:val="009D57D6"/>
    <w:rsid w:val="00BD4419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8:00Z</dcterms:created>
  <dcterms:modified xsi:type="dcterms:W3CDTF">2024-09-09T14:28:00Z</dcterms:modified>
</cp:coreProperties>
</file>